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D9054" w14:textId="03B8754A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                                   Appendix S2: </w:t>
      </w:r>
      <w:r>
        <w:rPr>
          <w:rFonts w:ascii="Times" w:hAnsi="Times"/>
          <w:b/>
          <w:bCs/>
        </w:rPr>
        <w:t>Supplemental Results Tables from Study 2</w:t>
      </w:r>
      <w:r>
        <w:rPr>
          <w:rFonts w:ascii="Times" w:hAnsi="Times"/>
          <w:b/>
          <w:bCs/>
        </w:rPr>
        <w:br/>
      </w:r>
      <w:r>
        <w:rPr>
          <w:rFonts w:ascii="Times" w:hAnsi="Times"/>
          <w:b/>
          <w:bCs/>
        </w:rPr>
        <w:br/>
      </w:r>
      <w:r>
        <w:rPr>
          <w:rFonts w:ascii="Times" w:hAnsi="Times"/>
          <w:b/>
          <w:bCs/>
        </w:rPr>
        <w:br/>
      </w:r>
      <w:r>
        <w:rPr>
          <w:rFonts w:ascii="Times" w:hAnsi="Times"/>
          <w:b/>
          <w:bCs/>
        </w:rPr>
        <w:t>Certainty of affect predicted by valence and managing one’s own emotions (Study 2)</w:t>
      </w:r>
    </w:p>
    <w:p w14:paraId="54169425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tbl>
      <w:tblPr>
        <w:tblW w:w="10350" w:type="dxa"/>
        <w:tblInd w:w="-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848"/>
        <w:gridCol w:w="1252"/>
        <w:gridCol w:w="708"/>
        <w:gridCol w:w="710"/>
        <w:gridCol w:w="932"/>
        <w:gridCol w:w="1376"/>
        <w:gridCol w:w="779"/>
        <w:gridCol w:w="1561"/>
      </w:tblGrid>
      <w:tr w:rsidR="00FE2FFC" w:rsidRPr="00915EBF" w14:paraId="687BA5BF" w14:textId="77777777" w:rsidTr="00FD057E">
        <w:tc>
          <w:tcPr>
            <w:tcW w:w="208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E4109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51B7D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Model 1 (Pos-Neg </w:t>
            </w:r>
            <w:proofErr w:type="spellStart"/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nteration</w:t>
            </w:r>
            <w:proofErr w:type="spellEnd"/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428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063DB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2 (</w:t>
            </w:r>
            <w:proofErr w:type="spellStart"/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ixed_Griffin</w:t>
            </w:r>
            <w:proofErr w:type="spellEnd"/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2FFC" w:rsidRPr="00915EBF" w14:paraId="43313CC2" w14:textId="77777777" w:rsidTr="00FD057E">
        <w:tc>
          <w:tcPr>
            <w:tcW w:w="2081" w:type="dxa"/>
            <w:tcBorders>
              <w:bottom w:val="single" w:sz="6" w:space="0" w:color="auto"/>
            </w:tcBorders>
            <w:vAlign w:val="center"/>
            <w:hideMark/>
          </w:tcPr>
          <w:p w14:paraId="6A9276D0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E4EF0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B2440B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E940C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67B40B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72CCFB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2EA1D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04455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1353" w:type="dxa"/>
            <w:tcBorders>
              <w:bottom w:val="single" w:sz="6" w:space="0" w:color="auto"/>
            </w:tcBorders>
            <w:vAlign w:val="center"/>
            <w:hideMark/>
          </w:tcPr>
          <w:p w14:paraId="6EE430C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2FFC" w:rsidRPr="00915EBF" w14:paraId="14BE2AEB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4A3EF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1F047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B8F37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0 – 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1E607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28B77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CFD7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3AE2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17 – 4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C8FF8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3.58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BDE5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915EBF" w14:paraId="5EC620D4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3563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A03C3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F1FCA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20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35AF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522E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9A13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B4B0B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13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AD372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2.89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E65DA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E2FFC" w:rsidRPr="00915EBF" w14:paraId="452502EB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64D8A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98FE2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1A88B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4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B55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97499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AD3D2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CE8A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4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5E09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71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6C0F3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87</w:t>
            </w:r>
          </w:p>
        </w:tc>
      </w:tr>
      <w:tr w:rsidR="00FE2FFC" w:rsidRPr="00915EBF" w14:paraId="5CE2E3FB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DC6A4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SSEIT </w:t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A502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2BCF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74749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69E46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2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2CCDA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9B6EA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B022F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.43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F6A0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152</w:t>
            </w:r>
          </w:p>
        </w:tc>
      </w:tr>
      <w:tr w:rsidR="00FE2FFC" w:rsidRPr="00915EBF" w14:paraId="4D612753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10DCC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AF70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33F3A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3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D67B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FC00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788E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B6878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3B509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4F46A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915EBF" w14:paraId="63C20BBC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8A6D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Positive * SSEIT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12C6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2073F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CD7D3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8E9F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6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C42D9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D7DE9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42FE2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DBB95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915EBF" w14:paraId="1444E00D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90583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Negative * SSEIT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540B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17DC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2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43E4D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6CA3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5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798D0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E2354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E1719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8DBCC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915EBF" w14:paraId="360B4C94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41C61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(Positive * Negative) *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br/>
              <w:t xml:space="preserve">SSEIT </w:t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17DE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8818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EEE9E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4FF90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6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CFAD3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F3D61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28C14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4ACF0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915EBF" w14:paraId="625E8C18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597FD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4B707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E5384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6F632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FD720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C9CF2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DE43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38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8752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1.48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275D1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138</w:t>
            </w:r>
          </w:p>
        </w:tc>
      </w:tr>
      <w:tr w:rsidR="00FE2FFC" w:rsidRPr="00915EBF" w14:paraId="00629CB4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16542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Mix * SSEIT </w:t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68E6F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32306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369D6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FE340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DE40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2530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76BD5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23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0D119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822</w:t>
            </w:r>
          </w:p>
        </w:tc>
      </w:tr>
      <w:tr w:rsidR="00FE2FFC" w:rsidRPr="00915EBF" w14:paraId="3EE26C49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2592A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SSEIT </w:t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 *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br/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38DCE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3EF21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8FEB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2F66D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47516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C9D6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EDB58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49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1ACE4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621</w:t>
            </w:r>
          </w:p>
        </w:tc>
      </w:tr>
      <w:tr w:rsidR="00FE2FFC" w:rsidRPr="00915EBF" w14:paraId="1C41BF54" w14:textId="77777777" w:rsidTr="00FD057E">
        <w:tc>
          <w:tcPr>
            <w:tcW w:w="20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114F9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SSEIT </w:t>
            </w:r>
            <w:proofErr w:type="spellStart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wnEmotion</w:t>
            </w:r>
            <w:proofErr w:type="spellEnd"/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 xml:space="preserve"> *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br/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E4FE1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B1FCA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F52F1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D90C3" w14:textId="77777777" w:rsidR="00FE2FFC" w:rsidRPr="00915EBF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75EEF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1D0D0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49B2C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-0.39</w:t>
            </w:r>
          </w:p>
        </w:tc>
        <w:tc>
          <w:tcPr>
            <w:tcW w:w="13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1B822" w14:textId="77777777" w:rsidR="00FE2FFC" w:rsidRPr="00915EBF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696</w:t>
            </w:r>
          </w:p>
        </w:tc>
      </w:tr>
      <w:tr w:rsidR="00FE2FFC" w:rsidRPr="00915EBF" w14:paraId="716F8033" w14:textId="77777777" w:rsidTr="00FD057E">
        <w:tc>
          <w:tcPr>
            <w:tcW w:w="10350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55BE3A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lastRenderedPageBreak/>
              <w:t>Random Effects</w:t>
            </w:r>
          </w:p>
        </w:tc>
      </w:tr>
      <w:tr w:rsidR="00FE2FFC" w:rsidRPr="00915EBF" w14:paraId="31822A87" w14:textId="77777777" w:rsidTr="00FD057E">
        <w:tc>
          <w:tcPr>
            <w:tcW w:w="20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60928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σ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EA1B45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73</w:t>
            </w:r>
          </w:p>
        </w:tc>
        <w:tc>
          <w:tcPr>
            <w:tcW w:w="442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51ACE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</w:tr>
      <w:tr w:rsidR="00FE2FFC" w:rsidRPr="00915EBF" w14:paraId="41A31233" w14:textId="77777777" w:rsidTr="00FD057E">
        <w:tc>
          <w:tcPr>
            <w:tcW w:w="20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640C7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τ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0FF3ED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39 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442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0D9893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37 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915EBF" w14:paraId="7D54C7A0" w14:textId="77777777" w:rsidTr="00FD057E">
        <w:tc>
          <w:tcPr>
            <w:tcW w:w="20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DFD5B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ED42D5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442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9B6C1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FE2FFC" w:rsidRPr="00915EBF" w14:paraId="295B9392" w14:textId="77777777" w:rsidTr="00FD057E">
        <w:tc>
          <w:tcPr>
            <w:tcW w:w="20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7B4A33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A50C7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311 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442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59E2B9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311 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915EBF" w14:paraId="40AE6009" w14:textId="77777777" w:rsidTr="00FD057E">
        <w:tc>
          <w:tcPr>
            <w:tcW w:w="208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92301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0A478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237</w:t>
            </w:r>
          </w:p>
        </w:tc>
        <w:tc>
          <w:tcPr>
            <w:tcW w:w="442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B277E6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1237</w:t>
            </w:r>
          </w:p>
        </w:tc>
      </w:tr>
      <w:tr w:rsidR="00FE2FFC" w:rsidRPr="00915EBF" w14:paraId="0C826595" w14:textId="77777777" w:rsidTr="00FD057E">
        <w:tc>
          <w:tcPr>
            <w:tcW w:w="208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71CEC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 / Conditional R</w:t>
            </w:r>
            <w:r w:rsidRPr="00915EBF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D79E7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150 / 0.445</w:t>
            </w:r>
          </w:p>
        </w:tc>
        <w:tc>
          <w:tcPr>
            <w:tcW w:w="442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0A699C" w14:textId="77777777" w:rsidR="00FE2FFC" w:rsidRPr="00915EBF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15EBF">
              <w:rPr>
                <w:rFonts w:ascii="Times" w:eastAsia="Times New Roman" w:hAnsi="Times" w:cs="Times New Roman"/>
                <w:sz w:val="20"/>
                <w:szCs w:val="20"/>
              </w:rPr>
              <w:t>0.162 / 0.449</w:t>
            </w:r>
          </w:p>
        </w:tc>
      </w:tr>
    </w:tbl>
    <w:p w14:paraId="017FCBCA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1EB9C2E0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5775D195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5DF62E09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56FDF49A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679D977A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23C913DD" w14:textId="07009F4B" w:rsidR="00FE2FFC" w:rsidRPr="006305F5" w:rsidRDefault="00FE2FFC" w:rsidP="00FE2FFC">
      <w:pPr>
        <w:tabs>
          <w:tab w:val="left" w:pos="3291"/>
        </w:tabs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</w:rPr>
        <w:t>Certainty of affect predicted by valence, meta-mood attention, and repair</w:t>
      </w:r>
    </w:p>
    <w:p w14:paraId="740BD861" w14:textId="77777777" w:rsidR="00FE2FFC" w:rsidRPr="006305F5" w:rsidRDefault="00FE2FFC" w:rsidP="00FE2FFC">
      <w:pPr>
        <w:tabs>
          <w:tab w:val="left" w:pos="3291"/>
        </w:tabs>
        <w:rPr>
          <w:rFonts w:ascii="Times" w:hAnsi="Times"/>
          <w:b/>
          <w:bCs/>
          <w:sz w:val="16"/>
          <w:szCs w:val="16"/>
        </w:rPr>
      </w:pPr>
    </w:p>
    <w:tbl>
      <w:tblPr>
        <w:tblW w:w="10530" w:type="dxa"/>
        <w:tblInd w:w="-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575"/>
        <w:gridCol w:w="856"/>
        <w:gridCol w:w="541"/>
        <w:gridCol w:w="621"/>
        <w:gridCol w:w="575"/>
        <w:gridCol w:w="856"/>
        <w:gridCol w:w="541"/>
        <w:gridCol w:w="621"/>
        <w:gridCol w:w="575"/>
        <w:gridCol w:w="856"/>
        <w:gridCol w:w="541"/>
        <w:gridCol w:w="621"/>
        <w:gridCol w:w="575"/>
        <w:gridCol w:w="856"/>
        <w:gridCol w:w="541"/>
        <w:gridCol w:w="621"/>
      </w:tblGrid>
      <w:tr w:rsidR="00FE2FFC" w:rsidRPr="006305F5" w14:paraId="4C9A4478" w14:textId="77777777" w:rsidTr="00FD057E">
        <w:tc>
          <w:tcPr>
            <w:tcW w:w="83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78EBF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022D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odel 1 (Attention; Pos-Neg Interactio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4564F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 xml:space="preserve">Model 2 (Attention; 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ixed_Griffin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FA09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odel 3 (Repair; Pos-Neg Interaction)</w:t>
            </w:r>
          </w:p>
        </w:tc>
        <w:tc>
          <w:tcPr>
            <w:tcW w:w="2558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01800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 xml:space="preserve">Model 4 (Repair; 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ixed_Griffin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)</w:t>
            </w:r>
          </w:p>
        </w:tc>
      </w:tr>
      <w:tr w:rsidR="00FE2FFC" w:rsidRPr="006305F5" w14:paraId="14974F72" w14:textId="77777777" w:rsidTr="00FD057E">
        <w:tc>
          <w:tcPr>
            <w:tcW w:w="835" w:type="dxa"/>
            <w:tcBorders>
              <w:bottom w:val="single" w:sz="6" w:space="0" w:color="auto"/>
            </w:tcBorders>
            <w:vAlign w:val="center"/>
            <w:hideMark/>
          </w:tcPr>
          <w:p w14:paraId="55418FF3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3C4DB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7F648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3FE46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2A5C6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2871A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9BF18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8D78D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60F3B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2B51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9AAFC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56B03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B269E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9465A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CA91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C0882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731" w:type="dxa"/>
            <w:tcBorders>
              <w:bottom w:val="single" w:sz="6" w:space="0" w:color="auto"/>
            </w:tcBorders>
            <w:vAlign w:val="center"/>
            <w:hideMark/>
          </w:tcPr>
          <w:p w14:paraId="623489C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</w:tr>
      <w:tr w:rsidR="00FE2FFC" w:rsidRPr="006305F5" w14:paraId="74D3CE60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F975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CBC2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B8AD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49 – 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B714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3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518E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8BED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E1A0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.35 – 3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9ECF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3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498F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D48B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C9B8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57 – 3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7899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585B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7E26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534E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.37 – 3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A5CB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4.29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32B5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FE2FFC" w:rsidRPr="006305F5" w14:paraId="1A68E8A9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1243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869F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603E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9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12A6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3CD8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0FC1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44A8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8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C428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24B2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A03E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40AE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8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25DC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3DDA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A308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43FA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8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A9B4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1.94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3895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FE2FFC" w:rsidRPr="006305F5" w14:paraId="210082F6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2604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374A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0139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1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CACF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6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5995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95FD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DEFC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3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5769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481D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6B56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B150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8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18B4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7DF7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450B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A3636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E571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5.54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0AE6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FE2FFC" w:rsidRPr="006305F5" w14:paraId="587EC854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CD868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6DAB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226A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4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A68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B16D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7AD0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334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6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ABC3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30FA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D323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B738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C6AF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187C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2167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57A4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19AF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3AC8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55ACA733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82013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33F6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4760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6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2124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3751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F207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E12E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9252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32A3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6C8F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9391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6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04DE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A287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FD70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98B1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A309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63FD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60D9ED18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725E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Positive *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692C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66B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6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6111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B337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2435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DEB5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981A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FCDD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899B4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D7E1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BCB6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79A2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141D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81BD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FEFA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A960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71A90DD8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9A32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Negative *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535E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0FEB6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3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85D4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EC8A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57FE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949D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387E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1F3A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DFB4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CCA6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E7AF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EE2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0569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795F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0B86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071C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4366A9EE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506A9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lastRenderedPageBreak/>
              <w:t>(Positive * Negative) *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br/>
              <w:t>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D708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39D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0D3E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D271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2959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0DC8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9F73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F068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B20D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6EAB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71A7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F129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9BA2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7F92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F59B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0981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36FF126D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1DC90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756A0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341E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4AFB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59CB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97916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716B6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24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F21A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7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9EB5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37F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D733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8F9B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FBB7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6A41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299A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24 – 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D0FC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7.81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23D8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FE2FFC" w:rsidRPr="006305F5" w14:paraId="205A5B3D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2A3D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Mix * Atten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4F49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8B57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5E02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44CA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D3D0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BA67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CEF8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DE6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2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6B15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F337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6780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6B07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D2AA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A766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E160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0E47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59316CF7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B061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Attention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6169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CB3E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FA9F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785C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F29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23F0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7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9197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35C0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E31F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EA34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A7B2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3BFB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EB80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5E71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01AD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201F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6275D755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E2794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Attention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14F86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4C41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2615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E3EE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FB8AD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C8463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FA50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9E57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3DDDF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361D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61C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A114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649B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667F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F45F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B3F3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265AD4CF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2BF5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Repa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3D9F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E367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B792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46AF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7973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0CF8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650E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96B54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75A1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7353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0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230C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58D5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4C8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359F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6 – 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F35C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2.37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F772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18</w:t>
            </w:r>
          </w:p>
        </w:tc>
      </w:tr>
      <w:tr w:rsidR="00FE2FFC" w:rsidRPr="006305F5" w14:paraId="18F09F2F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2C12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Positive * Repa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999C3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CB37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CDB94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09B5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A1D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44AA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2016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CA09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88D7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8610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9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E3B7B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CA88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A7B3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5D91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6986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9F14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4218CABD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77B2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Negative * Repa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D7AE3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034E1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94A1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D4B7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444F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63E1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92FC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AD84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921A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C93C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2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E1527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E6D88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CD79E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8A0B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B526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5B1F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109A3303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6911F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(Positive * Negative) *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br/>
              <w:t>Repa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A31A4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F698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0FB3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1973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1E71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BA20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4527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D851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78A9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D78E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44E4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AAB4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A1F0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4638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9DBD2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2FB9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E2FFC" w:rsidRPr="006305F5" w14:paraId="44C12BB9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3B03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Mix * Repai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B00D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B5AE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ADE8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7CAF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345F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010C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1CD9C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9AF8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0211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3499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B5A5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644D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C395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05F8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C8160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.64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C0B7A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01</w:t>
            </w:r>
          </w:p>
        </w:tc>
      </w:tr>
      <w:tr w:rsidR="00FE2FFC" w:rsidRPr="006305F5" w14:paraId="23A3DB00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74155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Repair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2DA6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E15F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7F3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29DC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B6B06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5CAE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6C8C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15C9A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A3F6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F733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3D72D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BD27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F58E9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2B10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1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DE682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1.75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0CCF6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080</w:t>
            </w:r>
          </w:p>
        </w:tc>
      </w:tr>
      <w:tr w:rsidR="00FE2FFC" w:rsidRPr="006305F5" w14:paraId="107F27ED" w14:textId="77777777" w:rsidTr="00FD057E"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55C79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Repair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9871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158B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58E58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2976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7A85B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285A5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DFBEF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6D65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AA61E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3C229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C8313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D4420" w14:textId="77777777" w:rsidR="00FE2FFC" w:rsidRPr="006305F5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B3965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5B341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09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A9D1C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-0.64</w:t>
            </w:r>
          </w:p>
        </w:tc>
        <w:tc>
          <w:tcPr>
            <w:tcW w:w="7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9DC24" w14:textId="77777777" w:rsidR="00FE2FFC" w:rsidRPr="006305F5" w:rsidRDefault="00FE2FFC" w:rsidP="00FD057E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524</w:t>
            </w:r>
          </w:p>
        </w:tc>
      </w:tr>
      <w:tr w:rsidR="00FE2FFC" w:rsidRPr="006305F5" w14:paraId="1123AB0F" w14:textId="77777777" w:rsidTr="00FD057E">
        <w:tc>
          <w:tcPr>
            <w:tcW w:w="10530" w:type="dxa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B6737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Random Effects</w:t>
            </w:r>
          </w:p>
        </w:tc>
      </w:tr>
      <w:tr w:rsidR="00FE2FFC" w:rsidRPr="006305F5" w14:paraId="30369016" w14:textId="77777777" w:rsidTr="00FD057E">
        <w:tc>
          <w:tcPr>
            <w:tcW w:w="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61E84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σ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D6D0C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3D1697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1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985F4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2</w:t>
            </w:r>
          </w:p>
        </w:tc>
        <w:tc>
          <w:tcPr>
            <w:tcW w:w="25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CA22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71</w:t>
            </w:r>
          </w:p>
        </w:tc>
      </w:tr>
      <w:tr w:rsidR="00FE2FFC" w:rsidRPr="006305F5" w14:paraId="0632AC91" w14:textId="77777777" w:rsidTr="00FD057E">
        <w:tc>
          <w:tcPr>
            <w:tcW w:w="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42598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τ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70AEEF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9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3F77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8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8841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9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25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1331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7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</w:tr>
      <w:tr w:rsidR="00FE2FFC" w:rsidRPr="006305F5" w14:paraId="1568C836" w14:textId="77777777" w:rsidTr="00FD057E">
        <w:tc>
          <w:tcPr>
            <w:tcW w:w="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2DFA9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1B3DF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447C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E369F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5</w:t>
            </w:r>
          </w:p>
        </w:tc>
        <w:tc>
          <w:tcPr>
            <w:tcW w:w="25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561E0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34</w:t>
            </w:r>
          </w:p>
        </w:tc>
      </w:tr>
      <w:tr w:rsidR="00FE2FFC" w:rsidRPr="006305F5" w14:paraId="3E2E1176" w14:textId="77777777" w:rsidTr="00FD057E">
        <w:tc>
          <w:tcPr>
            <w:tcW w:w="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D5806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CDA5E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05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2434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05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AFF3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04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25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BE8CD9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304 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</w:tr>
      <w:tr w:rsidR="00FE2FFC" w:rsidRPr="006305F5" w14:paraId="6C82D33E" w14:textId="77777777" w:rsidTr="00FD057E">
        <w:tc>
          <w:tcPr>
            <w:tcW w:w="83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60B14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7E1A0F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21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A717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21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9EB42D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209</w:t>
            </w:r>
          </w:p>
        </w:tc>
        <w:tc>
          <w:tcPr>
            <w:tcW w:w="255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2E332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1209</w:t>
            </w:r>
          </w:p>
        </w:tc>
      </w:tr>
      <w:tr w:rsidR="00FE2FFC" w:rsidRPr="006305F5" w14:paraId="264C01D2" w14:textId="77777777" w:rsidTr="00FD057E">
        <w:tc>
          <w:tcPr>
            <w:tcW w:w="83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EEFB3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Marginal R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 / Conditional R</w:t>
            </w:r>
            <w:r w:rsidRPr="006305F5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EA1BB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35 / 0.439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F7EF1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48 / 0.44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5AEB4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61 / 0.453</w:t>
            </w:r>
          </w:p>
        </w:tc>
        <w:tc>
          <w:tcPr>
            <w:tcW w:w="255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C105A" w14:textId="77777777" w:rsidR="00FE2FFC" w:rsidRPr="006305F5" w:rsidRDefault="00FE2FFC" w:rsidP="00FD057E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6305F5">
              <w:rPr>
                <w:rFonts w:ascii="Times" w:eastAsia="Times New Roman" w:hAnsi="Times" w:cs="Times New Roman"/>
                <w:sz w:val="14"/>
                <w:szCs w:val="14"/>
              </w:rPr>
              <w:t>0.176 / 0.459</w:t>
            </w:r>
          </w:p>
        </w:tc>
      </w:tr>
    </w:tbl>
    <w:p w14:paraId="4CEEA6D0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06412DD9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4D54DD30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2C396010" w14:textId="77777777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</w:p>
    <w:p w14:paraId="7A824503" w14:textId="4BB65074" w:rsidR="00FE2FFC" w:rsidRDefault="00FE2FFC" w:rsidP="00FE2FFC">
      <w:pPr>
        <w:tabs>
          <w:tab w:val="left" w:pos="3291"/>
        </w:tabs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Certainty of affect predicted by valence and openness</w:t>
      </w:r>
    </w:p>
    <w:tbl>
      <w:tblPr>
        <w:tblpPr w:leftFromText="180" w:rightFromText="180" w:vertAnchor="page" w:horzAnchor="margin" w:tblpY="2054"/>
        <w:tblW w:w="131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0"/>
        <w:gridCol w:w="1140"/>
        <w:gridCol w:w="1839"/>
        <w:gridCol w:w="950"/>
        <w:gridCol w:w="951"/>
        <w:gridCol w:w="1137"/>
        <w:gridCol w:w="2053"/>
        <w:gridCol w:w="950"/>
        <w:gridCol w:w="1113"/>
      </w:tblGrid>
      <w:tr w:rsidR="00FE2FFC" w:rsidRPr="000C3B56" w14:paraId="40970398" w14:textId="77777777" w:rsidTr="00FD057E">
        <w:trPr>
          <w:trHeight w:val="195"/>
        </w:trPr>
        <w:tc>
          <w:tcPr>
            <w:tcW w:w="304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9E80E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80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C4A8E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Model 1 (Pos-Neg Interaction)</w:t>
            </w:r>
          </w:p>
        </w:tc>
        <w:tc>
          <w:tcPr>
            <w:tcW w:w="5252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8FED8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Model 2 (</w:t>
            </w:r>
            <w:proofErr w:type="spellStart"/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Griffin_Mix</w:t>
            </w:r>
            <w:proofErr w:type="spellEnd"/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E2FFC" w:rsidRPr="000C3B56" w14:paraId="015244D4" w14:textId="77777777" w:rsidTr="00FD057E">
        <w:trPr>
          <w:trHeight w:val="182"/>
        </w:trPr>
        <w:tc>
          <w:tcPr>
            <w:tcW w:w="3040" w:type="dxa"/>
            <w:tcBorders>
              <w:bottom w:val="single" w:sz="6" w:space="0" w:color="auto"/>
            </w:tcBorders>
            <w:vAlign w:val="center"/>
            <w:hideMark/>
          </w:tcPr>
          <w:p w14:paraId="7C71AB9E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140" w:type="dxa"/>
            <w:tcBorders>
              <w:bottom w:val="single" w:sz="6" w:space="0" w:color="auto"/>
            </w:tcBorders>
            <w:vAlign w:val="center"/>
            <w:hideMark/>
          </w:tcPr>
          <w:p w14:paraId="2FD1BE9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839" w:type="dxa"/>
            <w:tcBorders>
              <w:bottom w:val="single" w:sz="6" w:space="0" w:color="auto"/>
            </w:tcBorders>
            <w:vAlign w:val="center"/>
            <w:hideMark/>
          </w:tcPr>
          <w:p w14:paraId="1C8979C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50" w:type="dxa"/>
            <w:tcBorders>
              <w:bottom w:val="single" w:sz="6" w:space="0" w:color="auto"/>
            </w:tcBorders>
            <w:vAlign w:val="center"/>
            <w:hideMark/>
          </w:tcPr>
          <w:p w14:paraId="61128A3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Statistic</w:t>
            </w:r>
          </w:p>
        </w:tc>
        <w:tc>
          <w:tcPr>
            <w:tcW w:w="951" w:type="dxa"/>
            <w:tcBorders>
              <w:bottom w:val="single" w:sz="6" w:space="0" w:color="auto"/>
            </w:tcBorders>
            <w:vAlign w:val="center"/>
            <w:hideMark/>
          </w:tcPr>
          <w:p w14:paraId="1F4DF4B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7" w:type="dxa"/>
            <w:tcBorders>
              <w:bottom w:val="single" w:sz="6" w:space="0" w:color="auto"/>
            </w:tcBorders>
            <w:vAlign w:val="center"/>
            <w:hideMark/>
          </w:tcPr>
          <w:p w14:paraId="0CB0FC6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2053" w:type="dxa"/>
            <w:tcBorders>
              <w:bottom w:val="single" w:sz="6" w:space="0" w:color="auto"/>
            </w:tcBorders>
            <w:vAlign w:val="center"/>
            <w:hideMark/>
          </w:tcPr>
          <w:p w14:paraId="7CD0981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50" w:type="dxa"/>
            <w:tcBorders>
              <w:bottom w:val="single" w:sz="6" w:space="0" w:color="auto"/>
            </w:tcBorders>
            <w:vAlign w:val="center"/>
            <w:hideMark/>
          </w:tcPr>
          <w:p w14:paraId="6966C66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Statistic</w:t>
            </w:r>
          </w:p>
        </w:tc>
        <w:tc>
          <w:tcPr>
            <w:tcW w:w="1111" w:type="dxa"/>
            <w:tcBorders>
              <w:bottom w:val="single" w:sz="6" w:space="0" w:color="auto"/>
            </w:tcBorders>
            <w:vAlign w:val="center"/>
            <w:hideMark/>
          </w:tcPr>
          <w:p w14:paraId="26D62B9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FE2FFC" w:rsidRPr="000C3B56" w14:paraId="1C574181" w14:textId="77777777" w:rsidTr="00FD057E">
        <w:trPr>
          <w:trHeight w:val="195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722C0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(Intercept)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D004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22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FC77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8 – 3.86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49BE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65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E3ED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EA2D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67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9E3E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.48 – 3.87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9E26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4.39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035A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E2FFC" w:rsidRPr="000C3B56" w14:paraId="21448BF9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8B2A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B754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62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E39B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9 – 1.04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9326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86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F0B6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56FE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1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284B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9 – 0.64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B0F0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3.55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B6E5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E2FFC" w:rsidRPr="000C3B56" w14:paraId="2092303F" w14:textId="77777777" w:rsidTr="00FD057E">
        <w:trPr>
          <w:trHeight w:val="195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A81C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egative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2BE6F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6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0992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6 – 1.06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0CF3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21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BE4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2C4A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9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FBF4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3 – 0.65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98A2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91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64DC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FE2FFC" w:rsidRPr="000C3B56" w14:paraId="64D1EA33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1A4C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Openness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B092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3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A48F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7 – 0.44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D65D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85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176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98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7D79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8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7772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4 – 0.40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2FA3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.57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520A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16</w:t>
            </w:r>
          </w:p>
        </w:tc>
      </w:tr>
      <w:tr w:rsidR="00FE2FFC" w:rsidRPr="000C3B56" w14:paraId="4C76A0C8" w14:textId="77777777" w:rsidTr="00FD057E">
        <w:trPr>
          <w:trHeight w:val="195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29053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 * Negative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7AC4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2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8D76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7 – 0.03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BE8A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1.54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81F1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23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E5EF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E3C37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8E803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9B9B8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2FFC" w:rsidRPr="000C3B56" w14:paraId="68F510D5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309C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 * Openness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BBB9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0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859A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8 – 0.07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47F0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2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96F0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908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50C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80DE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B02B5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3A9C6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2FFC" w:rsidRPr="000C3B56" w14:paraId="09A9003D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3979E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egative * Openness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C52E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3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4A5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2 – 0.07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4EC2F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55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5953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80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A96D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A1FA8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D508A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7962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2FFC" w:rsidRPr="000C3B56" w14:paraId="71C815B9" w14:textId="77777777" w:rsidTr="00FD057E">
        <w:trPr>
          <w:trHeight w:val="389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AC701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(Positive * Negative) *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br/>
              <w:t>Openness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1369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0</w:t>
            </w: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85F2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3 – 0.03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63CC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2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62BD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981</w:t>
            </w: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D45A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6E4E0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735D9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9A2D2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E2FFC" w:rsidRPr="000C3B56" w14:paraId="1D22A5EF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64655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ix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4E28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4137E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C7B33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F36B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3A7B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4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69E2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43 – -0.04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F1E1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2.38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2D21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FE2FFC" w:rsidRPr="000C3B56" w14:paraId="14C0326B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472A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ix * Openness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0412C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10528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FB702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C9BA5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BF39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1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BC75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3 – 0.05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BEB9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2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8D6A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601</w:t>
            </w:r>
          </w:p>
        </w:tc>
      </w:tr>
      <w:tr w:rsidR="00FE2FFC" w:rsidRPr="000C3B56" w14:paraId="13D10649" w14:textId="77777777" w:rsidTr="00FD057E">
        <w:trPr>
          <w:trHeight w:val="195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AF39C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Openness * Positive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07F1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5467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7B73B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D14AB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ED3D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1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1B24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6 – 0.03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1191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62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C9C9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37</w:t>
            </w:r>
          </w:p>
        </w:tc>
      </w:tr>
      <w:tr w:rsidR="00FE2FFC" w:rsidRPr="000C3B56" w14:paraId="3B3FEA60" w14:textId="77777777" w:rsidTr="00FD057E">
        <w:trPr>
          <w:trHeight w:val="182"/>
        </w:trPr>
        <w:tc>
          <w:tcPr>
            <w:tcW w:w="30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ACA6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Openness * Negative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4A25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8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5EA23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3E91A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2609C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13C8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4</w:t>
            </w:r>
          </w:p>
        </w:tc>
        <w:tc>
          <w:tcPr>
            <w:tcW w:w="20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BEA9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9 – 0.01</w:t>
            </w:r>
          </w:p>
        </w:tc>
        <w:tc>
          <w:tcPr>
            <w:tcW w:w="9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4BEF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1.44</w:t>
            </w:r>
          </w:p>
        </w:tc>
        <w:tc>
          <w:tcPr>
            <w:tcW w:w="11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EBE1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50</w:t>
            </w:r>
          </w:p>
        </w:tc>
      </w:tr>
      <w:tr w:rsidR="00FE2FFC" w:rsidRPr="000C3B56" w14:paraId="49E45441" w14:textId="77777777" w:rsidTr="00FD057E">
        <w:trPr>
          <w:trHeight w:val="195"/>
        </w:trPr>
        <w:tc>
          <w:tcPr>
            <w:tcW w:w="13173" w:type="dxa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0F3EAE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FE2FFC" w:rsidRPr="000C3B56" w14:paraId="5A06B2A7" w14:textId="77777777" w:rsidTr="00FD057E">
        <w:trPr>
          <w:trHeight w:val="195"/>
        </w:trPr>
        <w:tc>
          <w:tcPr>
            <w:tcW w:w="30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1208C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σ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8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A7A0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73</w:t>
            </w:r>
          </w:p>
        </w:tc>
        <w:tc>
          <w:tcPr>
            <w:tcW w:w="525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B7DF84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72</w:t>
            </w:r>
          </w:p>
        </w:tc>
      </w:tr>
      <w:tr w:rsidR="00FE2FFC" w:rsidRPr="000C3B56" w14:paraId="1D2A28B2" w14:textId="77777777" w:rsidTr="00FD057E">
        <w:trPr>
          <w:trHeight w:val="195"/>
        </w:trPr>
        <w:tc>
          <w:tcPr>
            <w:tcW w:w="30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00997E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τ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488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D550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0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  <w:tc>
          <w:tcPr>
            <w:tcW w:w="525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840115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9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</w:tr>
      <w:tr w:rsidR="00FE2FFC" w:rsidRPr="000C3B56" w14:paraId="606C9CFE" w14:textId="77777777" w:rsidTr="00FD057E">
        <w:trPr>
          <w:trHeight w:val="195"/>
        </w:trPr>
        <w:tc>
          <w:tcPr>
            <w:tcW w:w="30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7F2A1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ICC</w:t>
            </w:r>
          </w:p>
        </w:tc>
        <w:tc>
          <w:tcPr>
            <w:tcW w:w="488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D403A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5</w:t>
            </w:r>
          </w:p>
        </w:tc>
        <w:tc>
          <w:tcPr>
            <w:tcW w:w="525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CC634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5</w:t>
            </w:r>
          </w:p>
        </w:tc>
      </w:tr>
      <w:tr w:rsidR="00FE2FFC" w:rsidRPr="000C3B56" w14:paraId="50F497EB" w14:textId="77777777" w:rsidTr="00FD057E">
        <w:trPr>
          <w:trHeight w:val="182"/>
        </w:trPr>
        <w:tc>
          <w:tcPr>
            <w:tcW w:w="30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CFAFE3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</w:t>
            </w:r>
          </w:p>
        </w:tc>
        <w:tc>
          <w:tcPr>
            <w:tcW w:w="488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9B7BB8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311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  <w:tc>
          <w:tcPr>
            <w:tcW w:w="525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E61D0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311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</w:tr>
      <w:tr w:rsidR="00FE2FFC" w:rsidRPr="000C3B56" w14:paraId="1E4BCAC5" w14:textId="77777777" w:rsidTr="00FD057E">
        <w:trPr>
          <w:trHeight w:val="195"/>
        </w:trPr>
        <w:tc>
          <w:tcPr>
            <w:tcW w:w="304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74EE4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Observations</w:t>
            </w:r>
          </w:p>
        </w:tc>
        <w:tc>
          <w:tcPr>
            <w:tcW w:w="4880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738A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237</w:t>
            </w:r>
          </w:p>
        </w:tc>
        <w:tc>
          <w:tcPr>
            <w:tcW w:w="5252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75EE82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237</w:t>
            </w:r>
          </w:p>
        </w:tc>
      </w:tr>
      <w:tr w:rsidR="00FE2FFC" w:rsidRPr="000C3B56" w14:paraId="4305911A" w14:textId="77777777" w:rsidTr="00FD057E">
        <w:trPr>
          <w:trHeight w:val="389"/>
        </w:trPr>
        <w:tc>
          <w:tcPr>
            <w:tcW w:w="30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AE9D5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rginal R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 / Conditional R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88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7E2A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34 / 0.440</w:t>
            </w:r>
          </w:p>
        </w:tc>
        <w:tc>
          <w:tcPr>
            <w:tcW w:w="5252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1F3A1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48 / 0.446</w:t>
            </w:r>
          </w:p>
        </w:tc>
      </w:tr>
    </w:tbl>
    <w:p w14:paraId="479C641E" w14:textId="77777777" w:rsidR="00FE2FFC" w:rsidRPr="00633C34" w:rsidRDefault="00FE2FFC" w:rsidP="00FE2FFC">
      <w:pPr>
        <w:rPr>
          <w:rFonts w:ascii="Times" w:hAnsi="Times"/>
        </w:rPr>
      </w:pPr>
    </w:p>
    <w:p w14:paraId="55B9AC49" w14:textId="30270B33" w:rsidR="00FE2FFC" w:rsidRPr="009E3123" w:rsidRDefault="00FE2FFC" w:rsidP="00FE2FFC">
      <w:pPr>
        <w:rPr>
          <w:rFonts w:ascii="Times" w:hAnsi="Times"/>
          <w:b/>
          <w:bCs/>
          <w:sz w:val="16"/>
          <w:szCs w:val="16"/>
        </w:rPr>
      </w:pPr>
      <w:r>
        <w:rPr>
          <w:rFonts w:ascii="Times" w:hAnsi="Times"/>
          <w:b/>
          <w:bCs/>
        </w:rPr>
        <w:lastRenderedPageBreak/>
        <w:t>Certainty of affect predicted by valence and extraversion</w:t>
      </w:r>
      <w:r w:rsidRPr="000C3B56">
        <w:rPr>
          <w:rFonts w:ascii="Times" w:hAnsi="Times"/>
          <w:b/>
          <w:bCs/>
        </w:rPr>
        <w:br/>
      </w:r>
    </w:p>
    <w:tbl>
      <w:tblPr>
        <w:tblW w:w="137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3"/>
        <w:gridCol w:w="1122"/>
        <w:gridCol w:w="1769"/>
        <w:gridCol w:w="964"/>
        <w:gridCol w:w="1164"/>
        <w:gridCol w:w="1121"/>
        <w:gridCol w:w="1808"/>
        <w:gridCol w:w="1006"/>
        <w:gridCol w:w="1164"/>
      </w:tblGrid>
      <w:tr w:rsidR="00FE2FFC" w:rsidRPr="009E3123" w14:paraId="57C553C9" w14:textId="77777777" w:rsidTr="00FD057E">
        <w:trPr>
          <w:trHeight w:val="18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13611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813AE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Model 1 (Pos-Neg Interactio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BE621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Model 2 (</w:t>
            </w:r>
            <w:proofErr w:type="spellStart"/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Griffin_Mix</w:t>
            </w:r>
            <w:proofErr w:type="spellEnd"/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FE2FFC" w:rsidRPr="009E3123" w14:paraId="6DB2F7F2" w14:textId="77777777" w:rsidTr="00FD057E">
        <w:trPr>
          <w:trHeight w:val="16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2C1A8A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02F5C6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768" w:type="dxa"/>
            <w:tcBorders>
              <w:bottom w:val="single" w:sz="6" w:space="0" w:color="auto"/>
            </w:tcBorders>
            <w:vAlign w:val="center"/>
            <w:hideMark/>
          </w:tcPr>
          <w:p w14:paraId="0F9B9E6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60177C8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101A1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C6755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8F99C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0AC69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70928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FE2FFC" w:rsidRPr="009E3123" w14:paraId="7CC25393" w14:textId="77777777" w:rsidTr="00FD057E">
        <w:trPr>
          <w:trHeight w:val="1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EFF1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DF3A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3.02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8E14E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2.22 – 3.8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8111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7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3F86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D0E9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3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6614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2.89 – 4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F664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1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4223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E2FFC" w:rsidRPr="009E3123" w14:paraId="240B018D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D314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93D6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57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5578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7 – 0.77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AEDD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268B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8A6C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3CA4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28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414C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6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D1FD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FE2FFC" w:rsidRPr="009E3123" w14:paraId="665CE042" w14:textId="77777777" w:rsidTr="00FD057E">
        <w:trPr>
          <w:trHeight w:val="1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7498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C889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4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042A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10 – 0.5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9AC9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2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E6E2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587F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E03D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0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64BA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081B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FE2FFC" w:rsidRPr="009E3123" w14:paraId="4B89710C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4263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Extraver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A9E1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5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096B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30 – 0.20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32F6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DF6A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C510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CD2F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15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5C5EF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7663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731</w:t>
            </w:r>
          </w:p>
        </w:tc>
      </w:tr>
      <w:tr w:rsidR="00FE2FFC" w:rsidRPr="009E3123" w14:paraId="21EAE310" w14:textId="77777777" w:rsidTr="00FD057E">
        <w:trPr>
          <w:trHeight w:val="34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2B91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492F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9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7945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16 – -0.02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3337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B0060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A450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71BCC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23D6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B29AE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2FFC" w:rsidRPr="009E3123" w14:paraId="7095B58F" w14:textId="77777777" w:rsidTr="00FD057E">
        <w:trPr>
          <w:trHeight w:val="1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5910A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Positive * Extraver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9F744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01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F9BE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5 – 0.07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BFF1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54AC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6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37E9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BC104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89AB6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3ECF0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2FFC" w:rsidRPr="009E3123" w14:paraId="2BDFC5D4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3140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Negative * Extraver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5394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03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3D24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4 – 0.10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7CEE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A5D1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168D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09A49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BBE9B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C2336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2FFC" w:rsidRPr="009E3123" w14:paraId="575EBC3B" w14:textId="77777777" w:rsidTr="00FD057E">
        <w:trPr>
          <w:trHeight w:val="35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52F7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(Positive * Negative) *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br/>
              <w:t>Extraver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B56E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1</w:t>
            </w: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0BD5F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3 – 0.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B1D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D48A5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8C837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5E3DC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34EC1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1282A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E2FFC" w:rsidRPr="009E3123" w14:paraId="47603429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80FB4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F584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AD7F0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AEFEC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3137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F8BAF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E9A5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24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4707A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B9C82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FE2FFC" w:rsidRPr="009E3123" w14:paraId="2531FD0E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DF4B7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Mix * Extraver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1F8E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7A43F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4B9F1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DF6BD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FA69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711D3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3A81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53FE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277</w:t>
            </w:r>
          </w:p>
        </w:tc>
      </w:tr>
      <w:tr w:rsidR="00FE2FFC" w:rsidRPr="009E3123" w14:paraId="074CF9FE" w14:textId="77777777" w:rsidTr="00FD057E">
        <w:trPr>
          <w:trHeight w:val="1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5BE08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Extraversion 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7F860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02894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1AE54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9A0F7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0CC0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09131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F04C8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7296D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429</w:t>
            </w:r>
          </w:p>
        </w:tc>
      </w:tr>
      <w:tr w:rsidR="00FE2FFC" w:rsidRPr="009E3123" w14:paraId="2A59419C" w14:textId="77777777" w:rsidTr="00FD057E">
        <w:trPr>
          <w:trHeight w:val="1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F2C03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Extraversion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84568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176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B8A36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214E1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7DEB8" w14:textId="77777777" w:rsidR="00FE2FFC" w:rsidRPr="009E3123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810A9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3F8BC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A403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EDB8B" w14:textId="77777777" w:rsidR="00FE2FFC" w:rsidRPr="009E3123" w:rsidRDefault="00FE2FFC" w:rsidP="00FD057E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631</w:t>
            </w:r>
          </w:p>
        </w:tc>
      </w:tr>
      <w:tr w:rsidR="00FE2FFC" w:rsidRPr="009E3123" w14:paraId="7705C729" w14:textId="77777777" w:rsidTr="00FD057E">
        <w:trPr>
          <w:trHeight w:val="180"/>
        </w:trPr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6B68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FE2FFC" w:rsidRPr="009E3123" w14:paraId="0BF31858" w14:textId="77777777" w:rsidTr="00FD057E">
        <w:trPr>
          <w:trHeight w:val="18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B679D7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σ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6CF003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0AB2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72</w:t>
            </w:r>
          </w:p>
        </w:tc>
      </w:tr>
      <w:tr w:rsidR="00FE2FFC" w:rsidRPr="009E3123" w14:paraId="0B09A69E" w14:textId="77777777" w:rsidTr="00FD057E">
        <w:trPr>
          <w:trHeight w:val="18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99049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τ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20E95C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40 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A521AC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9 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</w:tr>
      <w:tr w:rsidR="00FE2FFC" w:rsidRPr="009E3123" w14:paraId="53427637" w14:textId="77777777" w:rsidTr="00FD057E">
        <w:trPr>
          <w:trHeight w:val="18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49BACB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FA47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A5FF5D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35</w:t>
            </w:r>
          </w:p>
        </w:tc>
      </w:tr>
      <w:tr w:rsidR="00FE2FFC" w:rsidRPr="009E3123" w14:paraId="07AF0C8F" w14:textId="77777777" w:rsidTr="00FD057E">
        <w:trPr>
          <w:trHeight w:val="16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DF73E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2E882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310 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5E74AF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310 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</w:tr>
      <w:tr w:rsidR="00FE2FFC" w:rsidRPr="009E3123" w14:paraId="288AFB2C" w14:textId="77777777" w:rsidTr="00FD057E">
        <w:trPr>
          <w:trHeight w:val="18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817927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1B7A4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1233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BEECB1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1233</w:t>
            </w:r>
          </w:p>
        </w:tc>
      </w:tr>
      <w:tr w:rsidR="00FE2FFC" w:rsidRPr="009E3123" w14:paraId="4449799A" w14:textId="77777777" w:rsidTr="00FD057E">
        <w:trPr>
          <w:trHeight w:val="18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29BA6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Marginal R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 / Conditional R</w:t>
            </w:r>
            <w:r w:rsidRPr="009E3123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A3940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129 / 0.437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630F2A" w14:textId="77777777" w:rsidR="00FE2FFC" w:rsidRPr="009E3123" w:rsidRDefault="00FE2FFC" w:rsidP="00FD057E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9E3123">
              <w:rPr>
                <w:rFonts w:ascii="Times" w:eastAsia="Times New Roman" w:hAnsi="Times" w:cs="Times New Roman"/>
                <w:sz w:val="16"/>
                <w:szCs w:val="16"/>
              </w:rPr>
              <w:t>0.142 / 0.441</w:t>
            </w:r>
          </w:p>
        </w:tc>
      </w:tr>
    </w:tbl>
    <w:p w14:paraId="51CADD64" w14:textId="77777777" w:rsidR="00FE2FFC" w:rsidRDefault="00FE2FFC" w:rsidP="00FE2FFC">
      <w:pPr>
        <w:rPr>
          <w:rFonts w:ascii="Times" w:hAnsi="Times"/>
          <w:b/>
          <w:bCs/>
        </w:rPr>
      </w:pPr>
    </w:p>
    <w:p w14:paraId="6E9C1400" w14:textId="77777777" w:rsidR="00FE2FFC" w:rsidRDefault="00FE2FFC" w:rsidP="00FE2FFC">
      <w:pPr>
        <w:rPr>
          <w:rFonts w:ascii="Times" w:hAnsi="Times"/>
          <w:b/>
          <w:bCs/>
        </w:rPr>
      </w:pPr>
    </w:p>
    <w:p w14:paraId="74B8398F" w14:textId="64E55EA5" w:rsidR="00FE2FFC" w:rsidRPr="000C3B56" w:rsidRDefault="00FE2FFC" w:rsidP="00FE2FFC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</w:rPr>
        <w:lastRenderedPageBreak/>
        <w:t>Certainty of affect predicted by valence and emotional stability</w:t>
      </w:r>
    </w:p>
    <w:tbl>
      <w:tblPr>
        <w:tblW w:w="1255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4"/>
        <w:gridCol w:w="1054"/>
        <w:gridCol w:w="1646"/>
        <w:gridCol w:w="882"/>
        <w:gridCol w:w="1032"/>
        <w:gridCol w:w="1055"/>
        <w:gridCol w:w="1646"/>
        <w:gridCol w:w="882"/>
        <w:gridCol w:w="1032"/>
      </w:tblGrid>
      <w:tr w:rsidR="00FE2FFC" w:rsidRPr="000C3B56" w14:paraId="53102CD9" w14:textId="77777777" w:rsidTr="00FD057E">
        <w:trPr>
          <w:trHeight w:val="19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852300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9CA12C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1 (Pos-Neg Interactio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DFFD9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2 (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Griffin_Mix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2FFC" w:rsidRPr="000C3B56" w14:paraId="55DE8438" w14:textId="77777777" w:rsidTr="00FD057E">
        <w:trPr>
          <w:trHeight w:val="18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955401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C475A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E2E9A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2A7EE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53A948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91F39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39D54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B8935D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FA06A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2FFC" w:rsidRPr="000C3B56" w14:paraId="57738EC4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337BA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DBD2D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F42A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79 – 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E1D8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3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F716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D459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3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3B5C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2.20 – 3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104D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3370C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0C3B56" w14:paraId="456A8D26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8D304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403D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327B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4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77990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4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F5A50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8701A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1626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8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8AB6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4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5ACF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0C3B56" w14:paraId="77ECD801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5D4D5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2A3A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E1BD0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7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DA69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4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DF41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AA18E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46DB8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5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22154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3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58C8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2FFC" w:rsidRPr="000C3B56" w14:paraId="63CAFB16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78AB5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134C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23C70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3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56A7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2C9B3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0A9C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DF14A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7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E6DFD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E4F09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218</w:t>
            </w:r>
          </w:p>
        </w:tc>
      </w:tr>
      <w:tr w:rsidR="00FE2FFC" w:rsidRPr="000C3B56" w14:paraId="39C21E55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F6DA1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DB63E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552F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27 – 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DDEB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7249E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4BC8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08B69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1203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E05D2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0C3B56" w14:paraId="7A5DC5FA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282EF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 xml:space="preserve">Positive * </w:t>
            </w: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605C8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8A644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F6C0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FFC8C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4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83C9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9030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6411E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CF55C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0C3B56" w14:paraId="10116502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0F5D0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 xml:space="preserve">Negative * </w:t>
            </w: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31F47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3C43B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1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BD25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040D2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3987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E22AB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4CE7E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27F7B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0C3B56" w14:paraId="4BF55743" w14:textId="77777777" w:rsidTr="00FD057E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CB09B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(Positive * Negative) *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FEA99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7C39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6CFFE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62B34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2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41AE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89517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C5B4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6E7BF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0C3B56" w14:paraId="73CD05CD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18D1E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F8155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14DA8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CED36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51FE3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51744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A505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37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8DBC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3D708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0C3B56" w14:paraId="756B4B30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476A5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 xml:space="preserve">Mix * </w:t>
            </w: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86471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22E59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8EA5E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3F06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AEB4C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1A5D1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30949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7FE7F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402</w:t>
            </w:r>
          </w:p>
        </w:tc>
      </w:tr>
      <w:tr w:rsidR="00FE2FFC" w:rsidRPr="000C3B56" w14:paraId="1A23C656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076C9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 xml:space="preserve"> 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9CAB8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2DC8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3A953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38D1F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9D26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81BA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27AFC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FB26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836</w:t>
            </w:r>
          </w:p>
        </w:tc>
      </w:tr>
      <w:tr w:rsidR="00FE2FFC" w:rsidRPr="000C3B56" w14:paraId="61F9E28F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C8970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EmoStable</w:t>
            </w:r>
            <w:proofErr w:type="spellEnd"/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 xml:space="preserve">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1705E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0A874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B4FF9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7B12A" w14:textId="77777777" w:rsidR="00FE2FFC" w:rsidRPr="000C3B56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46A75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4D373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0A2CE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-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287A0" w14:textId="77777777" w:rsidR="00FE2FFC" w:rsidRPr="000C3B56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75</w:t>
            </w:r>
          </w:p>
        </w:tc>
      </w:tr>
      <w:tr w:rsidR="00FE2FFC" w:rsidRPr="000C3B56" w14:paraId="171DD290" w14:textId="77777777" w:rsidTr="00FD057E">
        <w:trPr>
          <w:trHeight w:val="199"/>
        </w:trPr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57532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FE2FFC" w:rsidRPr="000C3B56" w14:paraId="009C65A8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39828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σ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1190F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B4F41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</w:tr>
      <w:tr w:rsidR="00FE2FFC" w:rsidRPr="000C3B56" w14:paraId="522C6288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F486DF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τ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6CC43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9 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3714F8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8 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0C3B56" w14:paraId="1C6F7A38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CCDFBD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01174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A6707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FE2FFC" w:rsidRPr="000C3B56" w14:paraId="4AA46D8D" w14:textId="77777777" w:rsidTr="00FD057E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087CA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563B3B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310 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2B212D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310 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0C3B56" w14:paraId="545B60B0" w14:textId="77777777" w:rsidTr="00FD057E">
        <w:trPr>
          <w:trHeight w:val="19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B8886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14F66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233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FEA46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1233</w:t>
            </w:r>
          </w:p>
        </w:tc>
      </w:tr>
      <w:tr w:rsidR="00FE2FFC" w:rsidRPr="000C3B56" w14:paraId="13263C90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9910EF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 / Conditional R</w:t>
            </w:r>
            <w:r w:rsidRPr="000C3B56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2B883A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44 / 0.44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15E605" w14:textId="77777777" w:rsidR="00FE2FFC" w:rsidRPr="000C3B56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0C3B56">
              <w:rPr>
                <w:rFonts w:ascii="Times" w:eastAsia="Times New Roman" w:hAnsi="Times" w:cs="Times New Roman"/>
                <w:sz w:val="20"/>
                <w:szCs w:val="20"/>
              </w:rPr>
              <w:t>0.156 / 0.447</w:t>
            </w:r>
          </w:p>
        </w:tc>
      </w:tr>
    </w:tbl>
    <w:p w14:paraId="3CEE25C6" w14:textId="4E6CC5D8" w:rsidR="00FE2FFC" w:rsidRPr="00FA72D7" w:rsidRDefault="00FE2FFC" w:rsidP="00FE2FF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lastRenderedPageBreak/>
        <w:t xml:space="preserve">Certainty of affect predicted by valence and agreeableness </w:t>
      </w:r>
    </w:p>
    <w:tbl>
      <w:tblPr>
        <w:tblW w:w="125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3"/>
        <w:gridCol w:w="1051"/>
        <w:gridCol w:w="1640"/>
        <w:gridCol w:w="879"/>
        <w:gridCol w:w="1028"/>
        <w:gridCol w:w="1052"/>
        <w:gridCol w:w="1640"/>
        <w:gridCol w:w="879"/>
        <w:gridCol w:w="1028"/>
      </w:tblGrid>
      <w:tr w:rsidR="00FE2FFC" w:rsidRPr="00FA72D7" w14:paraId="2DB2A52C" w14:textId="77777777" w:rsidTr="00FD057E">
        <w:trPr>
          <w:trHeight w:val="19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BDF0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177E3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1 (Pos-Neg Interactio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29F3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2 (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Griffin_Mix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2FFC" w:rsidRPr="00FA72D7" w14:paraId="102DB38E" w14:textId="77777777" w:rsidTr="00FD057E">
        <w:trPr>
          <w:trHeight w:val="186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77588F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8D3C0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45408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915F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BA07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28780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91B39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A32B7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C6D03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2FFC" w:rsidRPr="00FA72D7" w14:paraId="59E10619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1A90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DE73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B3DA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44 – 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383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B876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7143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FAE5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01 – 3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F2A9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3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1186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FA72D7" w14:paraId="0A3DD4CD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3C43A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BA21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5141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45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136E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4601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04D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22FB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8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E018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DAE2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FA72D7" w14:paraId="18D579F0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9616B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AE80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49AE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7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6877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80FB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FA26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5B81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4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4E59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8760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FE2FFC" w:rsidRPr="00FA72D7" w14:paraId="31804AEA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39BEB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Agreeabl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154E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2BCD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4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27FC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CFE0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A8C1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C381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6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1F63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EBC7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FE2FFC" w:rsidRPr="00FA72D7" w14:paraId="08FDF5C9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6C342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D830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9A64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33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BA9E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2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12BA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381E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A45AA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F7C0D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6CAC7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22415DCA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ACA0F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 * Agreeabl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6511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2405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C1B8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911E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0175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D4C30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09B84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AD4C5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5C85B508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7C82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Negative * Agreeabl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65BB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9ED6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7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635E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FC24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DF1D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2C3B5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AB5FF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4B6CD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7E72762B" w14:textId="77777777" w:rsidTr="00FD057E">
        <w:trPr>
          <w:trHeight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ED69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(Positive * Negative) *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br/>
              <w:t>Agreeabl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B1AC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FE9E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E705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8461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6D38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E9C38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BDB92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357F6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1802FE9A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C4EEE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CA4F4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0E9B9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34A2F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196D0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363B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4EEC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45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9DA7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E85E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FE2FFC" w:rsidRPr="00FA72D7" w14:paraId="40711020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E292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Mix * Agreeable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D4A0E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EDE36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9FC9BC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AFE8D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4251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A0A4B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C293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6254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549</w:t>
            </w:r>
          </w:p>
        </w:tc>
      </w:tr>
      <w:tr w:rsidR="00FE2FFC" w:rsidRPr="00FA72D7" w14:paraId="6E515B06" w14:textId="77777777" w:rsidTr="00FD057E">
        <w:trPr>
          <w:trHeight w:val="19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474B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Agreeableness 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E6933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67F66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25CE6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2AC29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37B1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6AF5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0C7E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3124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32</w:t>
            </w:r>
          </w:p>
        </w:tc>
      </w:tr>
      <w:tr w:rsidR="00FE2FFC" w:rsidRPr="00FA72D7" w14:paraId="3F75E3B2" w14:textId="77777777" w:rsidTr="00FD057E">
        <w:trPr>
          <w:trHeight w:val="18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DF39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Agreeableness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6857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A8351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C7B89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C310E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2AA5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DDE0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B169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EA89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24</w:t>
            </w:r>
          </w:p>
        </w:tc>
      </w:tr>
      <w:tr w:rsidR="00FE2FFC" w:rsidRPr="00FA72D7" w14:paraId="1185B885" w14:textId="77777777" w:rsidTr="00FD057E">
        <w:trPr>
          <w:trHeight w:val="199"/>
        </w:trPr>
        <w:tc>
          <w:tcPr>
            <w:tcW w:w="0" w:type="auto"/>
            <w:gridSpan w:val="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AD0AD8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FE2FFC" w:rsidRPr="00FA72D7" w14:paraId="7575E6C6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0474B2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σ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DBB3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3EBB3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</w:tr>
      <w:tr w:rsidR="00FE2FFC" w:rsidRPr="00FA72D7" w14:paraId="5C804B2D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233556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τ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20460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9 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2EB270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8 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FA72D7" w14:paraId="48EDF545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0EB0B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5DBD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5F8E9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4</w:t>
            </w:r>
          </w:p>
        </w:tc>
      </w:tr>
      <w:tr w:rsidR="00FE2FFC" w:rsidRPr="00FA72D7" w14:paraId="18B684D7" w14:textId="77777777" w:rsidTr="00FD057E">
        <w:trPr>
          <w:trHeight w:val="18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E73DAB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5AEA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311 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79F4F1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311 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FE2FFC" w:rsidRPr="00FA72D7" w14:paraId="79512D44" w14:textId="77777777" w:rsidTr="00FD057E">
        <w:trPr>
          <w:trHeight w:val="19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12E3EE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EE14D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237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D6178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237</w:t>
            </w:r>
          </w:p>
        </w:tc>
      </w:tr>
      <w:tr w:rsidR="00FE2FFC" w:rsidRPr="00FA72D7" w14:paraId="76CF170E" w14:textId="77777777" w:rsidTr="00FD057E">
        <w:trPr>
          <w:trHeight w:val="19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295BF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 / Conditional R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78699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47 / 0.444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7356A0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59 / 0.448</w:t>
            </w:r>
          </w:p>
        </w:tc>
      </w:tr>
    </w:tbl>
    <w:p w14:paraId="01B4799D" w14:textId="77777777" w:rsidR="00FE2FFC" w:rsidRDefault="00FE2FFC" w:rsidP="00FE2FFC">
      <w:pPr>
        <w:rPr>
          <w:rFonts w:ascii="Times" w:hAnsi="Times"/>
        </w:rPr>
      </w:pPr>
    </w:p>
    <w:p w14:paraId="03AA2387" w14:textId="3DEECA82" w:rsidR="00FE2FFC" w:rsidRPr="00FA72D7" w:rsidRDefault="00FE2FFC" w:rsidP="00FE2FFC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Certainty of affect predicted by valence and c</w:t>
      </w:r>
      <w:r w:rsidRPr="00FA72D7">
        <w:rPr>
          <w:rFonts w:ascii="Times" w:hAnsi="Times"/>
          <w:b/>
          <w:bCs/>
        </w:rPr>
        <w:t xml:space="preserve">onscientiousness </w:t>
      </w:r>
    </w:p>
    <w:p w14:paraId="31219AF5" w14:textId="77777777" w:rsidR="00FE2FFC" w:rsidRPr="00FA72D7" w:rsidRDefault="00FE2FFC" w:rsidP="00FE2FFC">
      <w:pPr>
        <w:rPr>
          <w:rFonts w:ascii="Times" w:hAnsi="Times"/>
          <w:sz w:val="20"/>
          <w:szCs w:val="20"/>
        </w:rPr>
      </w:pPr>
    </w:p>
    <w:tbl>
      <w:tblPr>
        <w:tblW w:w="104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3"/>
        <w:gridCol w:w="901"/>
        <w:gridCol w:w="1404"/>
        <w:gridCol w:w="752"/>
        <w:gridCol w:w="881"/>
        <w:gridCol w:w="901"/>
        <w:gridCol w:w="1404"/>
        <w:gridCol w:w="752"/>
        <w:gridCol w:w="881"/>
      </w:tblGrid>
      <w:tr w:rsidR="00FE2FFC" w:rsidRPr="00FA72D7" w14:paraId="3CD335A6" w14:textId="77777777" w:rsidTr="00FD057E">
        <w:trPr>
          <w:trHeight w:val="24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427A3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577D0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1 (Pos-Neg Interaction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64BDD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Model 2 (</w:t>
            </w:r>
            <w:proofErr w:type="spellStart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Griffin_Mix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E2FFC" w:rsidRPr="00FA72D7" w14:paraId="646BFF89" w14:textId="77777777" w:rsidTr="00FD057E">
        <w:trPr>
          <w:trHeight w:val="22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BDEDA9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53236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1999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EEA6D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82CC7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EB972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1362E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C7062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44AB4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2FFC" w:rsidRPr="00FA72D7" w14:paraId="21673F64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719D1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621B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9666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63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ADC0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7EB7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BFF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DA73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19 – 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3DB7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6535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FA72D7" w14:paraId="0A5992F4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7A790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3F6B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B7A5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54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0D1C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D1417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88AC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1A92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5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2E60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E8DF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FA72D7" w14:paraId="69A58BD2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75A08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5B20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ACD0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50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9026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EEAF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7BCC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1CBA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5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D8ED8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DC68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2FFC" w:rsidRPr="00FA72D7" w14:paraId="340728CD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1D747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Conscienti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C660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407D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9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CC9F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C2DC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A4C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2215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4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5BF2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4009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FE2FFC" w:rsidRPr="00FA72D7" w14:paraId="4B42AD2F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4FDB1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5322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1437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36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591B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39B0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3ACE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CDF0E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608F5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75EB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3E65F21A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AC4BB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Positive * Conscienti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A1FE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70FA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043A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F0F64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E46F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66C0B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BBFCF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A2B8F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3BBFF15C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5B186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Negative * Conscienti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858F7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9DC2A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0085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C6CE2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A094D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715D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0E4F0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B913F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1EE8E69B" w14:textId="77777777" w:rsidTr="00FD057E">
        <w:trPr>
          <w:trHeight w:val="46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B173C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(Positive * Negative) *</w:t>
            </w: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br/>
              <w:t>Conscienti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7373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DC0F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1E130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8AD27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78C4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D7B33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C3397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3D616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E2FFC" w:rsidRPr="00FA72D7" w14:paraId="4E4FC96D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8F43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Mi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BFE12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EAE44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0233E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4F8BB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71DC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D970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47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7FBE6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3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79945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E2FFC" w:rsidRPr="00FA72D7" w14:paraId="2EAA702C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F40DF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Mix * Conscientio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8A8E5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412A9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CC372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2D564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1232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EC0D3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82BE7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9212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00</w:t>
            </w:r>
          </w:p>
        </w:tc>
      </w:tr>
      <w:tr w:rsidR="00FE2FFC" w:rsidRPr="00FA72D7" w14:paraId="4F7D16F7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E2412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Conscientious 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AA971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34B43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B22CE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30E08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E108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D4A7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F5469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6000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0.262</w:t>
            </w:r>
          </w:p>
        </w:tc>
      </w:tr>
      <w:tr w:rsidR="00FE2FFC" w:rsidRPr="00FA72D7" w14:paraId="60AC20FF" w14:textId="77777777" w:rsidTr="00FD057E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6E191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Conscientious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8375E" w14:textId="77777777" w:rsidR="00FE2FFC" w:rsidRPr="00FA72D7" w:rsidRDefault="00FE2FFC" w:rsidP="00FD057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0D3C3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8A5AC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89C6B" w14:textId="77777777" w:rsidR="00FE2FFC" w:rsidRPr="00FA72D7" w:rsidRDefault="00FE2FFC" w:rsidP="00FD05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55BAF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B25DC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0.10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8483B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sz w:val="20"/>
                <w:szCs w:val="20"/>
              </w:rPr>
              <w:t>-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7DB11" w14:textId="77777777" w:rsidR="00FE2FFC" w:rsidRPr="00FA72D7" w:rsidRDefault="00FE2FFC" w:rsidP="00FD057E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A72D7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6</w:t>
            </w:r>
          </w:p>
        </w:tc>
      </w:tr>
    </w:tbl>
    <w:p w14:paraId="467AC05C" w14:textId="77777777" w:rsidR="00FE2FFC" w:rsidRDefault="00FE2FFC" w:rsidP="00FE2FFC"/>
    <w:p w14:paraId="1275620E" w14:textId="77777777" w:rsidR="005B401E" w:rsidRDefault="005B401E"/>
    <w:sectPr w:rsidR="005B401E" w:rsidSect="00FE2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9603C"/>
    <w:multiLevelType w:val="hybridMultilevel"/>
    <w:tmpl w:val="B5EC9F10"/>
    <w:lvl w:ilvl="0" w:tplc="5538A5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47718"/>
    <w:multiLevelType w:val="hybridMultilevel"/>
    <w:tmpl w:val="4C083A0E"/>
    <w:lvl w:ilvl="0" w:tplc="F75C2E18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9A047B"/>
    <w:multiLevelType w:val="multilevel"/>
    <w:tmpl w:val="0852A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366C63"/>
    <w:multiLevelType w:val="hybridMultilevel"/>
    <w:tmpl w:val="C8644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7B7EC2"/>
    <w:multiLevelType w:val="hybridMultilevel"/>
    <w:tmpl w:val="DE34F52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360F1CA4"/>
    <w:multiLevelType w:val="hybridMultilevel"/>
    <w:tmpl w:val="E368B7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91B66"/>
    <w:multiLevelType w:val="hybridMultilevel"/>
    <w:tmpl w:val="23A61BD6"/>
    <w:lvl w:ilvl="0" w:tplc="91C0FB44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EB7FCB"/>
    <w:multiLevelType w:val="multilevel"/>
    <w:tmpl w:val="E5BCF54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C0317F"/>
    <w:multiLevelType w:val="hybridMultilevel"/>
    <w:tmpl w:val="7A0CAB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E96FE1"/>
    <w:multiLevelType w:val="multilevel"/>
    <w:tmpl w:val="C104406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F32D8"/>
    <w:multiLevelType w:val="hybridMultilevel"/>
    <w:tmpl w:val="B7305F7A"/>
    <w:lvl w:ilvl="0" w:tplc="7E062C6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F87B18"/>
    <w:multiLevelType w:val="hybridMultilevel"/>
    <w:tmpl w:val="1BB2C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876F0"/>
    <w:multiLevelType w:val="multilevel"/>
    <w:tmpl w:val="6F26A570"/>
    <w:lvl w:ilvl="0">
      <w:start w:val="1"/>
      <w:numFmt w:val="decimal"/>
      <w:lvlText w:val="%1)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6C596145"/>
    <w:multiLevelType w:val="hybridMultilevel"/>
    <w:tmpl w:val="E2DCB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207BF7"/>
    <w:multiLevelType w:val="hybridMultilevel"/>
    <w:tmpl w:val="F1DE76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7A36ECA"/>
    <w:multiLevelType w:val="multilevel"/>
    <w:tmpl w:val="0FCC7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8713160">
    <w:abstractNumId w:val="10"/>
  </w:num>
  <w:num w:numId="2" w16cid:durableId="2016493812">
    <w:abstractNumId w:val="0"/>
  </w:num>
  <w:num w:numId="3" w16cid:durableId="107746574">
    <w:abstractNumId w:val="6"/>
  </w:num>
  <w:num w:numId="4" w16cid:durableId="1964071896">
    <w:abstractNumId w:val="1"/>
  </w:num>
  <w:num w:numId="5" w16cid:durableId="950434429">
    <w:abstractNumId w:val="8"/>
  </w:num>
  <w:num w:numId="6" w16cid:durableId="1878271247">
    <w:abstractNumId w:val="5"/>
  </w:num>
  <w:num w:numId="7" w16cid:durableId="1569536024">
    <w:abstractNumId w:val="2"/>
  </w:num>
  <w:num w:numId="8" w16cid:durableId="1003163108">
    <w:abstractNumId w:val="15"/>
  </w:num>
  <w:num w:numId="9" w16cid:durableId="394624726">
    <w:abstractNumId w:val="4"/>
  </w:num>
  <w:num w:numId="10" w16cid:durableId="482157452">
    <w:abstractNumId w:val="9"/>
  </w:num>
  <w:num w:numId="11" w16cid:durableId="1568880608">
    <w:abstractNumId w:val="7"/>
  </w:num>
  <w:num w:numId="12" w16cid:durableId="1303460512">
    <w:abstractNumId w:val="12"/>
  </w:num>
  <w:num w:numId="13" w16cid:durableId="1420253995">
    <w:abstractNumId w:val="3"/>
  </w:num>
  <w:num w:numId="14" w16cid:durableId="976227421">
    <w:abstractNumId w:val="11"/>
  </w:num>
  <w:num w:numId="15" w16cid:durableId="2013871172">
    <w:abstractNumId w:val="13"/>
  </w:num>
  <w:num w:numId="16" w16cid:durableId="10570515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FFC"/>
    <w:rsid w:val="00013E45"/>
    <w:rsid w:val="000163BE"/>
    <w:rsid w:val="000225B3"/>
    <w:rsid w:val="00032CDE"/>
    <w:rsid w:val="00044006"/>
    <w:rsid w:val="0004449A"/>
    <w:rsid w:val="000452EF"/>
    <w:rsid w:val="0005412B"/>
    <w:rsid w:val="0006702A"/>
    <w:rsid w:val="00081CDE"/>
    <w:rsid w:val="000B5273"/>
    <w:rsid w:val="000C1824"/>
    <w:rsid w:val="000C5597"/>
    <w:rsid w:val="000D30D8"/>
    <w:rsid w:val="000D5970"/>
    <w:rsid w:val="000F4327"/>
    <w:rsid w:val="00124212"/>
    <w:rsid w:val="00135A20"/>
    <w:rsid w:val="001452E8"/>
    <w:rsid w:val="00153099"/>
    <w:rsid w:val="00165BEF"/>
    <w:rsid w:val="00172880"/>
    <w:rsid w:val="001756BC"/>
    <w:rsid w:val="001958D1"/>
    <w:rsid w:val="001C6D51"/>
    <w:rsid w:val="001C7A99"/>
    <w:rsid w:val="00221B23"/>
    <w:rsid w:val="0022201A"/>
    <w:rsid w:val="002438F2"/>
    <w:rsid w:val="00251D09"/>
    <w:rsid w:val="00264800"/>
    <w:rsid w:val="00264ABA"/>
    <w:rsid w:val="0027537A"/>
    <w:rsid w:val="0028134D"/>
    <w:rsid w:val="002A4AF9"/>
    <w:rsid w:val="002A5C76"/>
    <w:rsid w:val="002A7B20"/>
    <w:rsid w:val="002B68AC"/>
    <w:rsid w:val="002B7382"/>
    <w:rsid w:val="002D5A4A"/>
    <w:rsid w:val="002D6171"/>
    <w:rsid w:val="002F0E5A"/>
    <w:rsid w:val="002F2048"/>
    <w:rsid w:val="00303488"/>
    <w:rsid w:val="00313308"/>
    <w:rsid w:val="003346B7"/>
    <w:rsid w:val="0034048F"/>
    <w:rsid w:val="00352DE5"/>
    <w:rsid w:val="003602A0"/>
    <w:rsid w:val="00361689"/>
    <w:rsid w:val="00372AD2"/>
    <w:rsid w:val="003954FA"/>
    <w:rsid w:val="00395622"/>
    <w:rsid w:val="0039791B"/>
    <w:rsid w:val="003C02FE"/>
    <w:rsid w:val="003C3600"/>
    <w:rsid w:val="003C4FF4"/>
    <w:rsid w:val="004045A6"/>
    <w:rsid w:val="00405B32"/>
    <w:rsid w:val="00406670"/>
    <w:rsid w:val="004105ED"/>
    <w:rsid w:val="00412ECF"/>
    <w:rsid w:val="004175E4"/>
    <w:rsid w:val="004224E9"/>
    <w:rsid w:val="004320AA"/>
    <w:rsid w:val="00474951"/>
    <w:rsid w:val="004830D7"/>
    <w:rsid w:val="004913B3"/>
    <w:rsid w:val="004B4E1B"/>
    <w:rsid w:val="004F08D8"/>
    <w:rsid w:val="004F79E8"/>
    <w:rsid w:val="00561C0A"/>
    <w:rsid w:val="00570201"/>
    <w:rsid w:val="00575A62"/>
    <w:rsid w:val="00595B98"/>
    <w:rsid w:val="005B401E"/>
    <w:rsid w:val="006267C1"/>
    <w:rsid w:val="00633169"/>
    <w:rsid w:val="00666BBE"/>
    <w:rsid w:val="00680CD6"/>
    <w:rsid w:val="006B7C15"/>
    <w:rsid w:val="006C59ED"/>
    <w:rsid w:val="006F1B46"/>
    <w:rsid w:val="006F7E5B"/>
    <w:rsid w:val="00725BE3"/>
    <w:rsid w:val="00753586"/>
    <w:rsid w:val="00757B61"/>
    <w:rsid w:val="00765777"/>
    <w:rsid w:val="00771508"/>
    <w:rsid w:val="00777C30"/>
    <w:rsid w:val="00785245"/>
    <w:rsid w:val="007E7C44"/>
    <w:rsid w:val="00811E51"/>
    <w:rsid w:val="008245E0"/>
    <w:rsid w:val="00833686"/>
    <w:rsid w:val="00835967"/>
    <w:rsid w:val="00836F59"/>
    <w:rsid w:val="00850C3A"/>
    <w:rsid w:val="00861C8E"/>
    <w:rsid w:val="008631D8"/>
    <w:rsid w:val="00867D12"/>
    <w:rsid w:val="008853FB"/>
    <w:rsid w:val="008D22C9"/>
    <w:rsid w:val="008D28FC"/>
    <w:rsid w:val="008E6177"/>
    <w:rsid w:val="0092373E"/>
    <w:rsid w:val="00925E68"/>
    <w:rsid w:val="009325C3"/>
    <w:rsid w:val="00942878"/>
    <w:rsid w:val="009800AA"/>
    <w:rsid w:val="00985E58"/>
    <w:rsid w:val="009A0F8F"/>
    <w:rsid w:val="009A23E8"/>
    <w:rsid w:val="009A2A46"/>
    <w:rsid w:val="009A3962"/>
    <w:rsid w:val="009B4F83"/>
    <w:rsid w:val="009C1E9A"/>
    <w:rsid w:val="009C345C"/>
    <w:rsid w:val="009D2072"/>
    <w:rsid w:val="009E29B7"/>
    <w:rsid w:val="009E47A1"/>
    <w:rsid w:val="00A07A0E"/>
    <w:rsid w:val="00A10023"/>
    <w:rsid w:val="00A25BA2"/>
    <w:rsid w:val="00A42705"/>
    <w:rsid w:val="00A766F1"/>
    <w:rsid w:val="00A95436"/>
    <w:rsid w:val="00AA4A02"/>
    <w:rsid w:val="00AA7C7C"/>
    <w:rsid w:val="00AC6897"/>
    <w:rsid w:val="00AD11A3"/>
    <w:rsid w:val="00AD4543"/>
    <w:rsid w:val="00AD6C83"/>
    <w:rsid w:val="00AF0F39"/>
    <w:rsid w:val="00B15BB7"/>
    <w:rsid w:val="00B47573"/>
    <w:rsid w:val="00B71B82"/>
    <w:rsid w:val="00BB0059"/>
    <w:rsid w:val="00BC21BD"/>
    <w:rsid w:val="00BE5E8B"/>
    <w:rsid w:val="00BF710D"/>
    <w:rsid w:val="00C02CA2"/>
    <w:rsid w:val="00C35B72"/>
    <w:rsid w:val="00C36C44"/>
    <w:rsid w:val="00C42B38"/>
    <w:rsid w:val="00C5538D"/>
    <w:rsid w:val="00C64197"/>
    <w:rsid w:val="00C6585D"/>
    <w:rsid w:val="00C72EAD"/>
    <w:rsid w:val="00C761D7"/>
    <w:rsid w:val="00CB559D"/>
    <w:rsid w:val="00CB5CEF"/>
    <w:rsid w:val="00CC4819"/>
    <w:rsid w:val="00CE24E6"/>
    <w:rsid w:val="00CE7099"/>
    <w:rsid w:val="00CF0AB9"/>
    <w:rsid w:val="00CF0FA5"/>
    <w:rsid w:val="00D10227"/>
    <w:rsid w:val="00D267D8"/>
    <w:rsid w:val="00D321A3"/>
    <w:rsid w:val="00D77AEE"/>
    <w:rsid w:val="00DC2887"/>
    <w:rsid w:val="00DD0E80"/>
    <w:rsid w:val="00DE0953"/>
    <w:rsid w:val="00DE77F7"/>
    <w:rsid w:val="00E214D0"/>
    <w:rsid w:val="00E44431"/>
    <w:rsid w:val="00E45ECA"/>
    <w:rsid w:val="00E515B5"/>
    <w:rsid w:val="00E95BF0"/>
    <w:rsid w:val="00EA43AD"/>
    <w:rsid w:val="00EE632C"/>
    <w:rsid w:val="00F37CEC"/>
    <w:rsid w:val="00F548B3"/>
    <w:rsid w:val="00F549B2"/>
    <w:rsid w:val="00F55C55"/>
    <w:rsid w:val="00F7764A"/>
    <w:rsid w:val="00F95B3C"/>
    <w:rsid w:val="00FA060F"/>
    <w:rsid w:val="00FC3E42"/>
    <w:rsid w:val="00FE2FFC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7C9D6C"/>
  <w15:chartTrackingRefBased/>
  <w15:docId w15:val="{54F49BF9-2BAB-B942-A19E-2C108A90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FFC"/>
  </w:style>
  <w:style w:type="paragraph" w:styleId="Heading1">
    <w:name w:val="heading 1"/>
    <w:basedOn w:val="Normal"/>
    <w:next w:val="Normal"/>
    <w:link w:val="Heading1Char"/>
    <w:uiPriority w:val="9"/>
    <w:qFormat/>
    <w:rsid w:val="00FE2FFC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FFC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FFC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FFC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FFC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FFC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FFC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FFC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FFC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FFC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FFC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FFC"/>
    <w:rPr>
      <w:rFonts w:ascii="Times New Roman" w:eastAsia="Times New Roman" w:hAnsi="Times New Roman" w:cs="Times New Roman"/>
      <w:b/>
      <w:sz w:val="20"/>
      <w:szCs w:val="20"/>
    </w:rPr>
  </w:style>
  <w:style w:type="character" w:styleId="Hyperlink">
    <w:name w:val="Hyperlink"/>
    <w:uiPriority w:val="99"/>
    <w:unhideWhenUsed/>
    <w:rsid w:val="00FE2FF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E2F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2F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F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FFC"/>
  </w:style>
  <w:style w:type="paragraph" w:customStyle="1" w:styleId="EndNoteBibliographyTitle">
    <w:name w:val="EndNote Bibliography Title"/>
    <w:basedOn w:val="Normal"/>
    <w:link w:val="EndNoteBibliographyTitleChar"/>
    <w:rsid w:val="00FE2FFC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E2FFC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F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F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F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FFC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E2FFC"/>
  </w:style>
  <w:style w:type="paragraph" w:styleId="Footer">
    <w:name w:val="footer"/>
    <w:basedOn w:val="Normal"/>
    <w:link w:val="FooterChar"/>
    <w:uiPriority w:val="99"/>
    <w:unhideWhenUsed/>
    <w:rsid w:val="00FE2F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2FFC"/>
  </w:style>
  <w:style w:type="character" w:styleId="PageNumber">
    <w:name w:val="page number"/>
    <w:basedOn w:val="DefaultParagraphFont"/>
    <w:uiPriority w:val="99"/>
    <w:semiHidden/>
    <w:unhideWhenUsed/>
    <w:rsid w:val="00FE2FFC"/>
  </w:style>
  <w:style w:type="paragraph" w:styleId="Revision">
    <w:name w:val="Revision"/>
    <w:hidden/>
    <w:uiPriority w:val="99"/>
    <w:semiHidden/>
    <w:rsid w:val="00FE2FFC"/>
  </w:style>
  <w:style w:type="paragraph" w:styleId="Header">
    <w:name w:val="header"/>
    <w:basedOn w:val="Normal"/>
    <w:link w:val="HeaderChar"/>
    <w:uiPriority w:val="99"/>
    <w:unhideWhenUsed/>
    <w:rsid w:val="00FE2F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2FFC"/>
  </w:style>
  <w:style w:type="character" w:styleId="FollowedHyperlink">
    <w:name w:val="FollowedHyperlink"/>
    <w:basedOn w:val="DefaultParagraphFont"/>
    <w:uiPriority w:val="99"/>
    <w:semiHidden/>
    <w:unhideWhenUsed/>
    <w:rsid w:val="00FE2FF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E2F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FE2FFC"/>
  </w:style>
  <w:style w:type="character" w:styleId="PlaceholderText">
    <w:name w:val="Placeholder Text"/>
    <w:basedOn w:val="DefaultParagraphFont"/>
    <w:uiPriority w:val="99"/>
    <w:semiHidden/>
    <w:rsid w:val="00FE2FFC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FE2FFC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E2FFC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2FF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E2FFC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E2FF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FF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E2FFC"/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2FF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2FF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2FFC"/>
    <w:rPr>
      <w:vertAlign w:val="superscript"/>
    </w:rPr>
  </w:style>
  <w:style w:type="table" w:styleId="TableGrid">
    <w:name w:val="Table Grid"/>
    <w:basedOn w:val="TableNormal"/>
    <w:uiPriority w:val="39"/>
    <w:rsid w:val="00FE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E2F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91</Words>
  <Characters>7361</Characters>
  <Application>Microsoft Office Word</Application>
  <DocSecurity>0</DocSecurity>
  <Lines>61</Lines>
  <Paragraphs>17</Paragraphs>
  <ScaleCrop>false</ScaleCrop>
  <Company/>
  <LinksUpToDate>false</LinksUpToDate>
  <CharactersWithSpaces>8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Vaccaro</dc:creator>
  <cp:keywords/>
  <dc:description/>
  <cp:lastModifiedBy>Anthony Vaccaro</cp:lastModifiedBy>
  <cp:revision>1</cp:revision>
  <dcterms:created xsi:type="dcterms:W3CDTF">2025-09-17T15:48:00Z</dcterms:created>
  <dcterms:modified xsi:type="dcterms:W3CDTF">2025-09-17T15:50:00Z</dcterms:modified>
</cp:coreProperties>
</file>